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7CB194" w14:textId="26328082" w:rsidR="000802E9" w:rsidRDefault="009362EC" w:rsidP="009362EC">
      <w:pPr>
        <w:pBdr>
          <w:left w:val="none" w:sz="2" w:space="0" w:color="000000"/>
        </w:pBdr>
        <w:wordWrap/>
        <w:spacing w:after="0" w:line="480" w:lineRule="auto"/>
        <w:jc w:val="center"/>
        <w:rPr>
          <w:rFonts w:ascii="Times New Roman" w:hAnsi="Times New Roman" w:cs="Times New Roman"/>
        </w:rPr>
      </w:pPr>
      <w:r w:rsidRPr="009362EC">
        <w:rPr>
          <w:rFonts w:ascii="Times New Roman" w:hAnsi="Times New Roman" w:cs="Times New Roman"/>
        </w:rPr>
        <w:drawing>
          <wp:inline distT="0" distB="0" distL="0" distR="0" wp14:anchorId="7A78BB83" wp14:editId="0DA3FF7F">
            <wp:extent cx="3924300" cy="2418666"/>
            <wp:effectExtent l="0" t="0" r="0" b="0"/>
            <wp:docPr id="2" name="그림 1" descr="스크린샷, 라인, 도표, 디자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82FD477B-34C5-E5A6-451B-0FA6D4F02BE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 descr="스크린샷, 라인, 도표, 디자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82FD477B-34C5-E5A6-451B-0FA6D4F02BE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31277" cy="24229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A91E2E" w14:textId="0243B293" w:rsidR="00706F2F" w:rsidRPr="00591EE0" w:rsidRDefault="009362EC" w:rsidP="008A1E8A">
      <w:pPr>
        <w:pBdr>
          <w:left w:val="none" w:sz="2" w:space="0" w:color="000000"/>
        </w:pBdr>
        <w:wordWrap/>
        <w:spacing w:after="0" w:line="480" w:lineRule="auto"/>
        <w:rPr>
          <w:rFonts w:ascii="Times New Roman" w:hAnsi="Times New Roman" w:cs="Times New Roman"/>
        </w:rPr>
      </w:pPr>
      <w:bookmarkStart w:id="0" w:name="_Hlk177560842"/>
      <w:r w:rsidRPr="00EE2291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 w:hint="eastAsia"/>
          <w:b/>
          <w:sz w:val="22"/>
        </w:rPr>
        <w:t>1</w:t>
      </w:r>
      <w:r w:rsidRPr="00EE2291">
        <w:rPr>
          <w:rFonts w:ascii="Times New Roman" w:hAnsi="Times New Roman" w:cs="Times New Roman" w:hint="eastAsia"/>
          <w:b/>
          <w:sz w:val="22"/>
        </w:rPr>
        <w:t xml:space="preserve"> Fig</w:t>
      </w:r>
      <w:r w:rsidRPr="00EE2291">
        <w:rPr>
          <w:rFonts w:ascii="Times New Roman" w:hAnsi="Times New Roman" w:cs="Times New Roman"/>
          <w:b/>
          <w:sz w:val="22"/>
        </w:rPr>
        <w:t xml:space="preserve">. </w:t>
      </w:r>
      <w:r w:rsidRPr="00EE2291">
        <w:rPr>
          <w:rFonts w:ascii="Times New Roman" w:hAnsi="Times New Roman" w:cs="Times New Roman" w:hint="eastAsia"/>
          <w:b/>
          <w:sz w:val="22"/>
        </w:rPr>
        <w:t>Quantitative analysis for IHC</w:t>
      </w:r>
      <w:r w:rsidRPr="00EE2291">
        <w:rPr>
          <w:rFonts w:ascii="Times New Roman" w:hAnsi="Times New Roman" w:cs="Times New Roman"/>
          <w:b/>
          <w:sz w:val="22"/>
        </w:rPr>
        <w:t xml:space="preserve">. </w:t>
      </w:r>
      <w:r w:rsidRPr="00EE2291">
        <w:rPr>
          <w:rFonts w:ascii="Times New Roman" w:hAnsi="Times New Roman" w:cs="Times New Roman"/>
          <w:bCs/>
          <w:sz w:val="22"/>
        </w:rPr>
        <w:t xml:space="preserve">WT, Ctrl, DA_30mg, and DA_100mg </w:t>
      </w:r>
      <w:r w:rsidRPr="00EE2291">
        <w:rPr>
          <w:rFonts w:ascii="Times New Roman" w:hAnsi="Times New Roman" w:cs="Times New Roman" w:hint="eastAsia"/>
          <w:bCs/>
          <w:sz w:val="22"/>
        </w:rPr>
        <w:t xml:space="preserve">experimental groups </w:t>
      </w:r>
      <w:r w:rsidRPr="00EE2291">
        <w:rPr>
          <w:rFonts w:ascii="Times New Roman" w:hAnsi="Times New Roman" w:cs="Times New Roman"/>
          <w:bCs/>
          <w:sz w:val="22"/>
        </w:rPr>
        <w:t>were compared</w:t>
      </w:r>
      <w:r w:rsidRPr="00EE2291">
        <w:rPr>
          <w:rFonts w:ascii="Times New Roman" w:hAnsi="Times New Roman" w:cs="Times New Roman" w:hint="eastAsia"/>
          <w:bCs/>
          <w:sz w:val="22"/>
        </w:rPr>
        <w:t xml:space="preserve"> to evaluate </w:t>
      </w:r>
      <w:r>
        <w:rPr>
          <w:rFonts w:ascii="Times New Roman" w:hAnsi="Times New Roman" w:cs="Times New Roman" w:hint="eastAsia"/>
          <w:bCs/>
          <w:sz w:val="22"/>
        </w:rPr>
        <w:t>microglial activation</w:t>
      </w:r>
      <w:r w:rsidRPr="00EE2291">
        <w:rPr>
          <w:rFonts w:ascii="Times New Roman" w:hAnsi="Times New Roman" w:cs="Times New Roman"/>
          <w:bCs/>
          <w:sz w:val="22"/>
        </w:rPr>
        <w:t>.</w:t>
      </w:r>
      <w:r w:rsidRPr="00EE2291">
        <w:rPr>
          <w:rFonts w:ascii="Times New Roman" w:hAnsi="Times New Roman" w:cs="Times New Roman" w:hint="eastAsia"/>
          <w:bCs/>
          <w:sz w:val="22"/>
        </w:rPr>
        <w:t xml:space="preserve"> The level of </w:t>
      </w:r>
      <w:r>
        <w:rPr>
          <w:rFonts w:ascii="Times New Roman" w:hAnsi="Times New Roman" w:cs="Times New Roman" w:hint="eastAsia"/>
          <w:bCs/>
          <w:sz w:val="22"/>
        </w:rPr>
        <w:t xml:space="preserve">Iba-1 </w:t>
      </w:r>
      <w:r w:rsidRPr="00EE2291">
        <w:rPr>
          <w:rFonts w:ascii="Times New Roman" w:hAnsi="Times New Roman" w:cs="Times New Roman" w:hint="eastAsia"/>
          <w:bCs/>
          <w:sz w:val="22"/>
        </w:rPr>
        <w:t>expression is normalized to WT.</w:t>
      </w:r>
      <w:bookmarkEnd w:id="0"/>
    </w:p>
    <w:sectPr w:rsidR="00706F2F" w:rsidRPr="00591EE0" w:rsidSect="00A77B99">
      <w:pgSz w:w="11906" w:h="16838"/>
      <w:pgMar w:top="1701" w:right="1440" w:bottom="1440" w:left="1440" w:header="851" w:footer="992" w:gutter="0"/>
      <w:lnNumType w:countBy="1" w:restart="continuous"/>
      <w:cols w:space="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DB776D" w14:textId="77777777" w:rsidR="008300EA" w:rsidRDefault="008300EA" w:rsidP="00C97784">
      <w:pPr>
        <w:spacing w:after="0" w:line="240" w:lineRule="auto"/>
      </w:pPr>
      <w:r>
        <w:separator/>
      </w:r>
    </w:p>
  </w:endnote>
  <w:endnote w:type="continuationSeparator" w:id="0">
    <w:p w14:paraId="0506341A" w14:textId="77777777" w:rsidR="008300EA" w:rsidRDefault="008300EA" w:rsidP="00C977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9B4F91" w14:textId="77777777" w:rsidR="008300EA" w:rsidRDefault="008300EA" w:rsidP="00C97784">
      <w:pPr>
        <w:spacing w:after="0" w:line="240" w:lineRule="auto"/>
      </w:pPr>
      <w:r>
        <w:separator/>
      </w:r>
    </w:p>
  </w:footnote>
  <w:footnote w:type="continuationSeparator" w:id="0">
    <w:p w14:paraId="5C7C552B" w14:textId="77777777" w:rsidR="008300EA" w:rsidRDefault="008300EA" w:rsidP="00C977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urobiology of Diseas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pdepazet0wvkev2dkpz2x5aav0strdwvfs&quot;&gt;My EndNote Library&lt;record-ids&gt;&lt;item&gt;6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/record-ids&gt;&lt;/item&gt;&lt;/Libraries&gt;"/>
  </w:docVars>
  <w:rsids>
    <w:rsidRoot w:val="00706F2F"/>
    <w:rsid w:val="0005363B"/>
    <w:rsid w:val="00063E65"/>
    <w:rsid w:val="000802E9"/>
    <w:rsid w:val="000940C3"/>
    <w:rsid w:val="000E7769"/>
    <w:rsid w:val="000F2EDE"/>
    <w:rsid w:val="0010147C"/>
    <w:rsid w:val="00117417"/>
    <w:rsid w:val="00154C89"/>
    <w:rsid w:val="00167367"/>
    <w:rsid w:val="00176947"/>
    <w:rsid w:val="00182E26"/>
    <w:rsid w:val="00195508"/>
    <w:rsid w:val="00197B6E"/>
    <w:rsid w:val="001B1059"/>
    <w:rsid w:val="001C5C11"/>
    <w:rsid w:val="00216093"/>
    <w:rsid w:val="002545B8"/>
    <w:rsid w:val="00312841"/>
    <w:rsid w:val="003268FC"/>
    <w:rsid w:val="00333F07"/>
    <w:rsid w:val="00361934"/>
    <w:rsid w:val="003872BC"/>
    <w:rsid w:val="003A28D6"/>
    <w:rsid w:val="003C786B"/>
    <w:rsid w:val="003E3E8D"/>
    <w:rsid w:val="003E5D0B"/>
    <w:rsid w:val="004324C9"/>
    <w:rsid w:val="00441B1F"/>
    <w:rsid w:val="00473D8B"/>
    <w:rsid w:val="004809F2"/>
    <w:rsid w:val="004A2EC5"/>
    <w:rsid w:val="004A4088"/>
    <w:rsid w:val="004A7375"/>
    <w:rsid w:val="004D34BC"/>
    <w:rsid w:val="004E48B0"/>
    <w:rsid w:val="00505D3B"/>
    <w:rsid w:val="0053008F"/>
    <w:rsid w:val="00577A30"/>
    <w:rsid w:val="0058736E"/>
    <w:rsid w:val="00591EE0"/>
    <w:rsid w:val="0059451C"/>
    <w:rsid w:val="005C44DD"/>
    <w:rsid w:val="005E0148"/>
    <w:rsid w:val="005E1587"/>
    <w:rsid w:val="005F5985"/>
    <w:rsid w:val="00610F11"/>
    <w:rsid w:val="00614734"/>
    <w:rsid w:val="006318EF"/>
    <w:rsid w:val="006540FB"/>
    <w:rsid w:val="0067148E"/>
    <w:rsid w:val="006813D5"/>
    <w:rsid w:val="006834E3"/>
    <w:rsid w:val="00694B5B"/>
    <w:rsid w:val="006B6AF4"/>
    <w:rsid w:val="006D3158"/>
    <w:rsid w:val="00706F2F"/>
    <w:rsid w:val="00721E47"/>
    <w:rsid w:val="0074006D"/>
    <w:rsid w:val="0078321F"/>
    <w:rsid w:val="00783E82"/>
    <w:rsid w:val="007D7F75"/>
    <w:rsid w:val="007E2E96"/>
    <w:rsid w:val="00815FAD"/>
    <w:rsid w:val="008300EA"/>
    <w:rsid w:val="00844C99"/>
    <w:rsid w:val="00863536"/>
    <w:rsid w:val="008A1E8A"/>
    <w:rsid w:val="00910B75"/>
    <w:rsid w:val="00927759"/>
    <w:rsid w:val="00933FFC"/>
    <w:rsid w:val="009362EC"/>
    <w:rsid w:val="00957052"/>
    <w:rsid w:val="00957B89"/>
    <w:rsid w:val="00963B8E"/>
    <w:rsid w:val="0096724A"/>
    <w:rsid w:val="00997C61"/>
    <w:rsid w:val="009B07A1"/>
    <w:rsid w:val="00A22D53"/>
    <w:rsid w:val="00A26891"/>
    <w:rsid w:val="00A57D76"/>
    <w:rsid w:val="00A77B99"/>
    <w:rsid w:val="00A8437A"/>
    <w:rsid w:val="00AB386A"/>
    <w:rsid w:val="00AD7FEB"/>
    <w:rsid w:val="00AF3CEF"/>
    <w:rsid w:val="00B22C29"/>
    <w:rsid w:val="00B358CE"/>
    <w:rsid w:val="00B40E61"/>
    <w:rsid w:val="00B41DB2"/>
    <w:rsid w:val="00B435E2"/>
    <w:rsid w:val="00B52E97"/>
    <w:rsid w:val="00B847B4"/>
    <w:rsid w:val="00B86F14"/>
    <w:rsid w:val="00BC46AE"/>
    <w:rsid w:val="00BE5773"/>
    <w:rsid w:val="00C007F3"/>
    <w:rsid w:val="00C117F7"/>
    <w:rsid w:val="00C31AD8"/>
    <w:rsid w:val="00C90B3E"/>
    <w:rsid w:val="00C97784"/>
    <w:rsid w:val="00D155E6"/>
    <w:rsid w:val="00D62EDF"/>
    <w:rsid w:val="00D803CE"/>
    <w:rsid w:val="00DA51BE"/>
    <w:rsid w:val="00DE0E53"/>
    <w:rsid w:val="00E06FFE"/>
    <w:rsid w:val="00E1337E"/>
    <w:rsid w:val="00E368B0"/>
    <w:rsid w:val="00E518D6"/>
    <w:rsid w:val="00E51E24"/>
    <w:rsid w:val="00E74E63"/>
    <w:rsid w:val="00E92F07"/>
    <w:rsid w:val="00F25442"/>
    <w:rsid w:val="00F4503D"/>
    <w:rsid w:val="00F45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91ADCF"/>
  <w15:docId w15:val="{51E6CDF2-4E7E-47D2-8185-5EFCD753A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957052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200" w:line="276" w:lineRule="auto"/>
      <w:textAlignment w:val="baseline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uiPriority w:val="1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0" w:line="240" w:lineRule="auto"/>
      <w:textAlignment w:val="baseline"/>
    </w:pPr>
    <w:rPr>
      <w:rFonts w:ascii="맑은 고딕" w:eastAsia="맑은 고딕"/>
      <w:color w:val="000000"/>
      <w:kern w:val="1"/>
      <w:sz w:val="18"/>
    </w:rPr>
  </w:style>
  <w:style w:type="paragraph" w:customStyle="1" w:styleId="Default">
    <w:name w:val="Default"/>
    <w:uiPriority w:val="2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after="0" w:line="240" w:lineRule="auto"/>
      <w:jc w:val="left"/>
      <w:textAlignment w:val="baseline"/>
    </w:pPr>
    <w:rPr>
      <w:rFonts w:ascii="Times New Roman" w:eastAsia="맑은 고딕"/>
      <w:color w:val="000000"/>
      <w:sz w:val="24"/>
    </w:rPr>
  </w:style>
  <w:style w:type="character" w:styleId="a4">
    <w:name w:val="Hyperlink"/>
    <w:uiPriority w:val="4"/>
    <w:rPr>
      <w:rFonts w:ascii="맑은 고딕" w:eastAsia="맑은 고딕"/>
      <w:color w:val="0563C1"/>
      <w:kern w:val="1"/>
      <w:sz w:val="20"/>
      <w:u w:val="single" w:color="0563C1"/>
    </w:rPr>
  </w:style>
  <w:style w:type="paragraph" w:customStyle="1" w:styleId="1">
    <w:name w:val="목록 없음1"/>
    <w:uiPriority w:val="5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line="256" w:lineRule="auto"/>
      <w:textAlignment w:val="baseline"/>
    </w:pPr>
    <w:rPr>
      <w:rFonts w:ascii="맑은 고딕" w:eastAsia="맑은 고딕"/>
      <w:color w:val="000000"/>
      <w:kern w:val="1"/>
    </w:rPr>
  </w:style>
  <w:style w:type="paragraph" w:styleId="a5">
    <w:name w:val="Normal (Web)"/>
    <w:uiPriority w:val="6"/>
    <w:pPr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spacing w:before="300" w:after="300" w:line="240" w:lineRule="auto"/>
      <w:jc w:val="left"/>
      <w:textAlignment w:val="baseline"/>
    </w:pPr>
    <w:rPr>
      <w:rFonts w:ascii="굴림" w:eastAsia="굴림"/>
      <w:color w:val="000000"/>
      <w:sz w:val="24"/>
    </w:rPr>
  </w:style>
  <w:style w:type="paragraph" w:styleId="a6">
    <w:name w:val="footer"/>
    <w:uiPriority w:val="7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textAlignment w:val="baseline"/>
    </w:pPr>
    <w:rPr>
      <w:rFonts w:ascii="맑은 고딕" w:eastAsia="맑은 고딕"/>
      <w:color w:val="000000"/>
      <w:kern w:val="1"/>
    </w:rPr>
  </w:style>
  <w:style w:type="paragraph" w:styleId="a7">
    <w:name w:val="header"/>
    <w:uiPriority w:val="8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textAlignment w:val="baseline"/>
    </w:pPr>
    <w:rPr>
      <w:rFonts w:ascii="맑은 고딕" w:eastAsia="맑은 고딕"/>
      <w:color w:val="000000"/>
      <w:kern w:val="1"/>
    </w:rPr>
  </w:style>
  <w:style w:type="character" w:customStyle="1" w:styleId="Char">
    <w:name w:val="머리글 Char"/>
    <w:uiPriority w:val="9"/>
    <w:rPr>
      <w:rFonts w:ascii="맑은 고딕" w:eastAsia="맑은 고딕"/>
      <w:color w:val="000000"/>
      <w:kern w:val="1"/>
      <w:sz w:val="20"/>
    </w:rPr>
  </w:style>
  <w:style w:type="character" w:customStyle="1" w:styleId="Char0">
    <w:name w:val="바닥글 Char"/>
    <w:uiPriority w:val="10"/>
    <w:rPr>
      <w:rFonts w:ascii="맑은 고딕" w:eastAsia="맑은 고딕"/>
      <w:color w:val="000000"/>
      <w:kern w:val="1"/>
      <w:sz w:val="20"/>
    </w:rPr>
  </w:style>
  <w:style w:type="paragraph" w:customStyle="1" w:styleId="10">
    <w:name w:val="바탕글1"/>
    <w:uiPriority w:val="11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굴림" w:eastAsia="굴림"/>
      <w:color w:val="000000"/>
    </w:rPr>
  </w:style>
  <w:style w:type="character" w:customStyle="1" w:styleId="Char1">
    <w:name w:val="풍선 도움말 텍스트 Char"/>
    <w:uiPriority w:val="12"/>
    <w:rPr>
      <w:rFonts w:ascii="맑은 고딕" w:eastAsia="맑은 고딕"/>
      <w:color w:val="000000"/>
      <w:kern w:val="1"/>
      <w:sz w:val="18"/>
    </w:rPr>
  </w:style>
  <w:style w:type="paragraph" w:customStyle="1" w:styleId="EndNoteBibliographyTitle">
    <w:name w:val="EndNote Bibliography Title"/>
    <w:basedOn w:val="a"/>
    <w:link w:val="EndNoteBibliographyTitleChar"/>
    <w:rsid w:val="0074006D"/>
    <w:pPr>
      <w:spacing w:after="0"/>
      <w:jc w:val="center"/>
    </w:pPr>
    <w:rPr>
      <w:rFonts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4006D"/>
    <w:rPr>
      <w:rFonts w:ascii="맑은 고딕" w:eastAsia="맑은 고딕" w:hAnsi="맑은 고딕"/>
      <w:noProof/>
      <w:color w:val="000000"/>
      <w:kern w:val="1"/>
    </w:rPr>
  </w:style>
  <w:style w:type="paragraph" w:customStyle="1" w:styleId="EndNoteBibliography">
    <w:name w:val="EndNote Bibliography"/>
    <w:basedOn w:val="a"/>
    <w:link w:val="EndNoteBibliographyChar"/>
    <w:rsid w:val="0074006D"/>
    <w:pPr>
      <w:spacing w:line="240" w:lineRule="auto"/>
    </w:pPr>
    <w:rPr>
      <w:rFonts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4006D"/>
    <w:rPr>
      <w:rFonts w:ascii="맑은 고딕" w:eastAsia="맑은 고딕" w:hAnsi="맑은 고딕"/>
      <w:noProof/>
      <w:color w:val="000000"/>
      <w:kern w:val="1"/>
    </w:rPr>
  </w:style>
  <w:style w:type="character" w:styleId="a8">
    <w:name w:val="line number"/>
    <w:basedOn w:val="a0"/>
    <w:uiPriority w:val="99"/>
    <w:semiHidden/>
    <w:unhideWhenUsed/>
    <w:rsid w:val="0095705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865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DB8DB3-BDE2-4E31-B6B7-AE2E1371B9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5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I</dc:creator>
  <cp:lastModifiedBy>호영 강</cp:lastModifiedBy>
  <cp:revision>66</cp:revision>
  <dcterms:created xsi:type="dcterms:W3CDTF">2022-11-08T23:41:00Z</dcterms:created>
  <dcterms:modified xsi:type="dcterms:W3CDTF">2024-09-19T14:38:00Z</dcterms:modified>
</cp:coreProperties>
</file>